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5B8FB" w14:textId="77777777" w:rsidR="008315F2" w:rsidRPr="00993266" w:rsidRDefault="008315F2" w:rsidP="008315F2">
      <w:pPr>
        <w:jc w:val="both"/>
        <w:rPr>
          <w:rFonts w:cstheme="minorHAnsi"/>
        </w:rPr>
      </w:pPr>
      <w:r w:rsidRPr="00993266">
        <w:rPr>
          <w:rFonts w:cstheme="minorHAnsi"/>
          <w:b/>
        </w:rPr>
        <w:t>Table 1</w:t>
      </w:r>
      <w:r w:rsidRPr="00993266">
        <w:rPr>
          <w:rFonts w:cstheme="minorHAnsi"/>
        </w:rPr>
        <w:t>: Four types of cocultures of NPU and T24 cells with different combinations of seeding densities.</w:t>
      </w:r>
    </w:p>
    <w:tbl>
      <w:tblPr>
        <w:tblStyle w:val="Tabelamrea"/>
        <w:tblW w:w="0" w:type="auto"/>
        <w:tblLook w:val="0600" w:firstRow="0" w:lastRow="0" w:firstColumn="0" w:lastColumn="0" w:noHBand="1" w:noVBand="1"/>
      </w:tblPr>
      <w:tblGrid>
        <w:gridCol w:w="1508"/>
        <w:gridCol w:w="1261"/>
        <w:gridCol w:w="1540"/>
        <w:gridCol w:w="3454"/>
      </w:tblGrid>
      <w:tr w:rsidR="008315F2" w:rsidRPr="00993266" w14:paraId="5E6B8980" w14:textId="77777777" w:rsidTr="00314008">
        <w:trPr>
          <w:trHeight w:val="268"/>
        </w:trPr>
        <w:tc>
          <w:tcPr>
            <w:tcW w:w="1508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564FFF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</w:p>
        </w:tc>
        <w:tc>
          <w:tcPr>
            <w:tcW w:w="2801" w:type="dxa"/>
            <w:gridSpan w:val="2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6E47C92B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Seeding density (cells/cm</w:t>
            </w:r>
            <w:r w:rsidRPr="00993266">
              <w:rPr>
                <w:rFonts w:cstheme="minorHAnsi"/>
                <w:vertAlign w:val="superscript"/>
              </w:rPr>
              <w:t>2</w:t>
            </w:r>
            <w:r w:rsidRPr="00993266">
              <w:rPr>
                <w:rFonts w:cstheme="minorHAnsi"/>
              </w:rPr>
              <w:t>)</w:t>
            </w:r>
          </w:p>
        </w:tc>
        <w:tc>
          <w:tcPr>
            <w:tcW w:w="3454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2FD672A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The ratio between the number of NPU and T24 cells in the coculture</w:t>
            </w:r>
          </w:p>
        </w:tc>
      </w:tr>
      <w:tr w:rsidR="008315F2" w:rsidRPr="00993266" w14:paraId="2B99B862" w14:textId="77777777" w:rsidTr="00314008">
        <w:trPr>
          <w:trHeight w:val="268"/>
        </w:trPr>
        <w:tc>
          <w:tcPr>
            <w:tcW w:w="1508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86EC22" w14:textId="77777777" w:rsidR="008315F2" w:rsidRPr="00993266" w:rsidRDefault="008315F2" w:rsidP="00314008">
            <w:pPr>
              <w:jc w:val="center"/>
              <w:rPr>
                <w:rFonts w:cstheme="minorHAnsi"/>
              </w:rPr>
            </w:pPr>
            <w:r w:rsidRPr="00993266">
              <w:rPr>
                <w:rFonts w:cstheme="minorHAnsi"/>
              </w:rPr>
              <w:t>Coculture type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1DBF1F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NPU cells</w:t>
            </w:r>
          </w:p>
        </w:tc>
        <w:tc>
          <w:tcPr>
            <w:tcW w:w="1540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53A0240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T24 cells</w:t>
            </w:r>
          </w:p>
        </w:tc>
        <w:tc>
          <w:tcPr>
            <w:tcW w:w="3454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D74F9A4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</w:p>
        </w:tc>
      </w:tr>
      <w:tr w:rsidR="008315F2" w:rsidRPr="00993266" w14:paraId="24BA878D" w14:textId="77777777" w:rsidTr="00314008">
        <w:trPr>
          <w:trHeight w:val="281"/>
        </w:trPr>
        <w:tc>
          <w:tcPr>
            <w:tcW w:w="1508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435D18" w14:textId="77777777" w:rsidR="008315F2" w:rsidRPr="00993266" w:rsidRDefault="008315F2" w:rsidP="00314008">
            <w:pPr>
              <w:jc w:val="center"/>
              <w:rPr>
                <w:rFonts w:cstheme="minorHAnsi"/>
              </w:rPr>
            </w:pPr>
            <w:r w:rsidRPr="00993266">
              <w:rPr>
                <w:rFonts w:cstheme="minorHAnsi"/>
              </w:rPr>
              <w:t>1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57453A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5 × 10</w:t>
            </w:r>
            <w:r w:rsidRPr="00993266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5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1077DF0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5 × 10</w:t>
            </w:r>
            <w:r w:rsidRPr="00993266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345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27773F0C" w14:textId="77777777" w:rsidR="008315F2" w:rsidRPr="00993266" w:rsidRDefault="008315F2" w:rsidP="00314008">
            <w:pPr>
              <w:jc w:val="center"/>
              <w:rPr>
                <w:rFonts w:cstheme="minorHAnsi"/>
              </w:rPr>
            </w:pPr>
            <w:r w:rsidRPr="00993266">
              <w:rPr>
                <w:rFonts w:cstheme="minorHAnsi"/>
              </w:rPr>
              <w:t>1:1</w:t>
            </w:r>
          </w:p>
        </w:tc>
      </w:tr>
      <w:tr w:rsidR="008315F2" w:rsidRPr="00993266" w14:paraId="55AEAD5A" w14:textId="77777777" w:rsidTr="00314008">
        <w:trPr>
          <w:trHeight w:val="268"/>
        </w:trPr>
        <w:tc>
          <w:tcPr>
            <w:tcW w:w="15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EEFE0C" w14:textId="77777777" w:rsidR="008315F2" w:rsidRPr="00993266" w:rsidRDefault="008315F2" w:rsidP="00314008">
            <w:pPr>
              <w:jc w:val="center"/>
              <w:rPr>
                <w:rFonts w:cstheme="minorHAnsi"/>
              </w:rPr>
            </w:pPr>
            <w:r w:rsidRPr="00993266">
              <w:rPr>
                <w:rFonts w:cstheme="minorHAnsi"/>
              </w:rPr>
              <w:t>2</w:t>
            </w:r>
          </w:p>
        </w:tc>
        <w:tc>
          <w:tcPr>
            <w:tcW w:w="1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94D352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5 × 10</w:t>
            </w:r>
            <w:r w:rsidRPr="00993266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797BDD22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5 × 10</w:t>
            </w:r>
            <w:r w:rsidRPr="00993266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34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1FDF5438" w14:textId="77777777" w:rsidR="008315F2" w:rsidRPr="00993266" w:rsidRDefault="008315F2" w:rsidP="00314008">
            <w:pPr>
              <w:jc w:val="center"/>
              <w:rPr>
                <w:rFonts w:cstheme="minorHAnsi"/>
              </w:rPr>
            </w:pPr>
            <w:r w:rsidRPr="00993266">
              <w:rPr>
                <w:rFonts w:cstheme="minorHAnsi"/>
              </w:rPr>
              <w:t>10:1</w:t>
            </w:r>
          </w:p>
        </w:tc>
      </w:tr>
      <w:tr w:rsidR="008315F2" w:rsidRPr="00993266" w14:paraId="52A59686" w14:textId="77777777" w:rsidTr="00314008">
        <w:trPr>
          <w:trHeight w:val="268"/>
        </w:trPr>
        <w:tc>
          <w:tcPr>
            <w:tcW w:w="15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3D3AB3" w14:textId="77777777" w:rsidR="008315F2" w:rsidRPr="00993266" w:rsidRDefault="008315F2" w:rsidP="00314008">
            <w:pPr>
              <w:jc w:val="center"/>
              <w:rPr>
                <w:rFonts w:cstheme="minorHAnsi"/>
              </w:rPr>
            </w:pPr>
            <w:r w:rsidRPr="00993266">
              <w:rPr>
                <w:rFonts w:cstheme="minorHAnsi"/>
              </w:rPr>
              <w:t>3</w:t>
            </w:r>
          </w:p>
        </w:tc>
        <w:tc>
          <w:tcPr>
            <w:tcW w:w="1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01B92C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2 × 10</w:t>
            </w:r>
            <w:r w:rsidRPr="00993266"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1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3629A626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5 × 10</w:t>
            </w:r>
            <w:r w:rsidRPr="00993266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34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76D7DF7C" w14:textId="77777777" w:rsidR="008315F2" w:rsidRPr="00993266" w:rsidRDefault="008315F2" w:rsidP="00314008">
            <w:pPr>
              <w:jc w:val="center"/>
              <w:rPr>
                <w:rFonts w:cstheme="minorHAnsi"/>
              </w:rPr>
            </w:pPr>
            <w:r w:rsidRPr="00993266">
              <w:rPr>
                <w:rFonts w:cstheme="minorHAnsi"/>
              </w:rPr>
              <w:t>40:1</w:t>
            </w:r>
          </w:p>
        </w:tc>
      </w:tr>
      <w:tr w:rsidR="008315F2" w:rsidRPr="00993266" w14:paraId="36C8E569" w14:textId="77777777" w:rsidTr="00314008">
        <w:trPr>
          <w:trHeight w:val="268"/>
        </w:trPr>
        <w:tc>
          <w:tcPr>
            <w:tcW w:w="1508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8C83E6" w14:textId="77777777" w:rsidR="008315F2" w:rsidRPr="00993266" w:rsidRDefault="008315F2" w:rsidP="00314008">
            <w:pPr>
              <w:jc w:val="center"/>
              <w:rPr>
                <w:rFonts w:cstheme="minorHAnsi"/>
              </w:rPr>
            </w:pPr>
            <w:r w:rsidRPr="00993266">
              <w:rPr>
                <w:rFonts w:cstheme="minorHAnsi"/>
              </w:rPr>
              <w:t>4</w:t>
            </w:r>
          </w:p>
        </w:tc>
        <w:tc>
          <w:tcPr>
            <w:tcW w:w="12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ACD3A3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5 × 10</w:t>
            </w:r>
            <w:r w:rsidRPr="00993266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5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3400031" w14:textId="77777777" w:rsidR="008315F2" w:rsidRPr="00993266" w:rsidRDefault="008315F2" w:rsidP="00314008">
            <w:pPr>
              <w:jc w:val="both"/>
              <w:rPr>
                <w:rFonts w:cstheme="minorHAnsi"/>
              </w:rPr>
            </w:pPr>
            <w:r w:rsidRPr="00993266">
              <w:rPr>
                <w:rFonts w:cstheme="minorHAnsi"/>
              </w:rPr>
              <w:t>2 × 10</w:t>
            </w:r>
            <w:r w:rsidRPr="00993266"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34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</w:tcPr>
          <w:p w14:paraId="49540176" w14:textId="77777777" w:rsidR="008315F2" w:rsidRPr="00993266" w:rsidRDefault="008315F2" w:rsidP="00314008">
            <w:pPr>
              <w:jc w:val="center"/>
              <w:rPr>
                <w:rFonts w:cstheme="minorHAnsi"/>
              </w:rPr>
            </w:pPr>
            <w:r w:rsidRPr="00993266">
              <w:rPr>
                <w:rFonts w:cstheme="minorHAnsi"/>
              </w:rPr>
              <w:t>1:40</w:t>
            </w:r>
          </w:p>
        </w:tc>
      </w:tr>
    </w:tbl>
    <w:p w14:paraId="05DBA1D2" w14:textId="77777777" w:rsidR="00564B50" w:rsidRPr="00A47354" w:rsidDel="006018A9" w:rsidRDefault="00564B50" w:rsidP="00564B50">
      <w:pPr>
        <w:jc w:val="both"/>
        <w:rPr>
          <w:rFonts w:cstheme="minorHAnsi"/>
        </w:rPr>
      </w:pPr>
    </w:p>
    <w:p w14:paraId="55DBA624" w14:textId="77777777" w:rsidR="00BD3016" w:rsidRDefault="00BD3016"/>
    <w:sectPr w:rsidR="00BD3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1MDM1MTY1tzS2MDBV0lEKTi0uzszPAykwrAUAoIf1gywAAAA="/>
  </w:docVars>
  <w:rsids>
    <w:rsidRoot w:val="00564B50"/>
    <w:rsid w:val="00564B50"/>
    <w:rsid w:val="008315F2"/>
    <w:rsid w:val="00BD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04898"/>
  <w15:chartTrackingRefBased/>
  <w15:docId w15:val="{1FDDC62B-7734-4983-AB2E-7BAE85E4E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564B5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564B5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-HP</dc:creator>
  <cp:keywords/>
  <dc:description/>
  <cp:lastModifiedBy>Mateja Erdani Kreft</cp:lastModifiedBy>
  <cp:revision>2</cp:revision>
  <dcterms:created xsi:type="dcterms:W3CDTF">2022-07-29T16:43:00Z</dcterms:created>
  <dcterms:modified xsi:type="dcterms:W3CDTF">2022-07-29T16:43:00Z</dcterms:modified>
</cp:coreProperties>
</file>